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16A05" w14:textId="3CA93ECB" w:rsidR="00681955" w:rsidRPr="006A0F9B" w:rsidRDefault="00681955" w:rsidP="00681955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b/>
          <w:bCs/>
          <w:color w:val="000000" w:themeColor="text1"/>
          <w:sz w:val="22"/>
          <w:szCs w:val="22"/>
        </w:rPr>
        <w:t>Sup</w:t>
      </w:r>
      <w:r w:rsidR="00B15DDF" w:rsidRPr="006A0F9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lementary </w:t>
      </w:r>
      <w:r w:rsidR="00060FC7" w:rsidRPr="006A0F9B">
        <w:rPr>
          <w:rFonts w:ascii="Arial" w:hAnsi="Arial" w:cs="Arial"/>
          <w:b/>
          <w:bCs/>
          <w:color w:val="000000" w:themeColor="text1"/>
          <w:sz w:val="22"/>
          <w:szCs w:val="22"/>
        </w:rPr>
        <w:t>File 2</w:t>
      </w:r>
    </w:p>
    <w:p w14:paraId="6AA44937" w14:textId="77777777" w:rsidR="00060FC7" w:rsidRPr="006A0F9B" w:rsidRDefault="00060FC7" w:rsidP="00060FC7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b/>
          <w:bCs/>
          <w:color w:val="000000" w:themeColor="text1"/>
          <w:sz w:val="22"/>
          <w:szCs w:val="22"/>
        </w:rPr>
        <w:t>Staff Consultation Topic Guide</w:t>
      </w:r>
    </w:p>
    <w:p w14:paraId="3B99AC55" w14:textId="77777777" w:rsidR="00060FC7" w:rsidRPr="006A0F9B" w:rsidRDefault="00060FC7" w:rsidP="00060FC7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174FB32" w14:textId="77777777" w:rsidR="00060FC7" w:rsidRPr="006A0F9B" w:rsidRDefault="00060FC7" w:rsidP="00060FC7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6A0F9B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Section 1: Study Design and Findings</w:t>
      </w:r>
    </w:p>
    <w:p w14:paraId="4FD55720" w14:textId="77777777" w:rsidR="00060FC7" w:rsidRPr="006A0F9B" w:rsidRDefault="00060FC7" w:rsidP="00060FC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67C35AD" w14:textId="77777777" w:rsidR="00060FC7" w:rsidRPr="006A0F9B" w:rsidRDefault="00060FC7" w:rsidP="00060FC7">
      <w:p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Brief presentation of service improvement project’s methods and findings, including:</w:t>
      </w:r>
    </w:p>
    <w:p w14:paraId="2623F987" w14:textId="77777777" w:rsidR="00060FC7" w:rsidRPr="006A0F9B" w:rsidRDefault="00060FC7" w:rsidP="00060FC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28750D" w14:textId="77777777" w:rsidR="00060FC7" w:rsidRPr="006A0F9B" w:rsidRDefault="00060FC7" w:rsidP="00060FC7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Rationale.</w:t>
      </w:r>
    </w:p>
    <w:p w14:paraId="241F58BA" w14:textId="77777777" w:rsidR="00060FC7" w:rsidRPr="006A0F9B" w:rsidRDefault="00060FC7" w:rsidP="00060FC7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Recruitment and background data, such as demographic, family and cancer-related information.</w:t>
      </w:r>
    </w:p>
    <w:p w14:paraId="619BABB7" w14:textId="77777777" w:rsidR="00060FC7" w:rsidRPr="006A0F9B" w:rsidRDefault="00060FC7" w:rsidP="00060FC7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Semi-structured interview topic guide.</w:t>
      </w:r>
    </w:p>
    <w:p w14:paraId="2C1764A6" w14:textId="77777777" w:rsidR="00060FC7" w:rsidRPr="006A0F9B" w:rsidRDefault="00060FC7" w:rsidP="00060FC7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Data analysis.</w:t>
      </w:r>
    </w:p>
    <w:p w14:paraId="187CEDA1" w14:textId="77777777" w:rsidR="00060FC7" w:rsidRPr="006A0F9B" w:rsidRDefault="00060FC7" w:rsidP="00060FC7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Thematic framework, with themes and sub-themes, derived from interviews (including example quotes).</w:t>
      </w:r>
    </w:p>
    <w:p w14:paraId="0BB4EB3F" w14:textId="737396B2" w:rsidR="00060FC7" w:rsidRPr="006A0F9B" w:rsidRDefault="00060FC7" w:rsidP="00060FC7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>Proposed recommendations</w:t>
      </w:r>
      <w:r w:rsidR="006A0F9B" w:rsidRPr="006A0F9B">
        <w:rPr>
          <w:rFonts w:ascii="Arial" w:hAnsi="Arial" w:cs="Arial"/>
          <w:color w:val="000000" w:themeColor="text1"/>
          <w:sz w:val="22"/>
          <w:szCs w:val="22"/>
        </w:rPr>
        <w:t xml:space="preserve"> (this part was held as a discussion), </w:t>
      </w:r>
      <w:r w:rsidR="006A0F9B" w:rsidRPr="006A0F9B">
        <w:rPr>
          <w:rFonts w:ascii="Arial" w:hAnsi="Arial" w:cs="Arial"/>
          <w:color w:val="000000" w:themeColor="text1"/>
          <w:sz w:val="22"/>
          <w:szCs w:val="22"/>
        </w:rPr>
        <w:t xml:space="preserve">organised using the three-tier </w:t>
      </w:r>
      <w:proofErr w:type="spellStart"/>
      <w:r w:rsidR="006A0F9B" w:rsidRPr="006A0F9B">
        <w:rPr>
          <w:rFonts w:ascii="Arial" w:hAnsi="Arial" w:cs="Arial"/>
          <w:color w:val="000000" w:themeColor="text1"/>
          <w:sz w:val="22"/>
          <w:szCs w:val="22"/>
        </w:rPr>
        <w:t>Pediatric</w:t>
      </w:r>
      <w:proofErr w:type="spellEnd"/>
      <w:r w:rsidR="006A0F9B" w:rsidRPr="006A0F9B">
        <w:rPr>
          <w:rFonts w:ascii="Arial" w:hAnsi="Arial" w:cs="Arial"/>
          <w:color w:val="000000" w:themeColor="text1"/>
          <w:sz w:val="22"/>
          <w:szCs w:val="22"/>
        </w:rPr>
        <w:t xml:space="preserve"> Psychosocial Preventative Health Model (PPPHM; Kazak, 2006).</w:t>
      </w:r>
    </w:p>
    <w:p w14:paraId="36B17461" w14:textId="77777777" w:rsidR="00060FC7" w:rsidRPr="006A0F9B" w:rsidRDefault="00060FC7" w:rsidP="00060FC7">
      <w:pPr>
        <w:pStyle w:val="ListParagraph"/>
        <w:ind w:left="1080"/>
        <w:rPr>
          <w:rFonts w:ascii="Arial" w:hAnsi="Arial" w:cs="Arial"/>
          <w:color w:val="000000" w:themeColor="text1"/>
          <w:sz w:val="22"/>
          <w:szCs w:val="22"/>
        </w:rPr>
      </w:pPr>
    </w:p>
    <w:p w14:paraId="50CA7252" w14:textId="77777777" w:rsidR="00060FC7" w:rsidRPr="006A0F9B" w:rsidRDefault="00060FC7" w:rsidP="00060FC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01909FC4" w14:textId="77777777" w:rsidR="00060FC7" w:rsidRPr="006A0F9B" w:rsidRDefault="00060FC7" w:rsidP="00060FC7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6A0F9B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Section 2: Staff Views</w:t>
      </w:r>
    </w:p>
    <w:p w14:paraId="244DCBDE" w14:textId="77777777" w:rsidR="00060FC7" w:rsidRPr="006A0F9B" w:rsidRDefault="00060FC7" w:rsidP="00060FC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792B6D3" w14:textId="2DCDF819" w:rsidR="00060FC7" w:rsidRPr="006A0F9B" w:rsidRDefault="00721AE8" w:rsidP="00060FC7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Example q</w:t>
      </w:r>
      <w:r w:rsidR="00060FC7" w:rsidRPr="006A0F9B">
        <w:rPr>
          <w:rFonts w:ascii="Arial" w:hAnsi="Arial" w:cs="Arial"/>
          <w:color w:val="000000" w:themeColor="text1"/>
          <w:sz w:val="22"/>
          <w:szCs w:val="22"/>
        </w:rPr>
        <w:t xml:space="preserve">uestions to staff members: </w:t>
      </w:r>
    </w:p>
    <w:p w14:paraId="327CA451" w14:textId="77777777" w:rsidR="00060FC7" w:rsidRPr="006A0F9B" w:rsidRDefault="00060FC7" w:rsidP="00060FC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2B8899F" w14:textId="77777777" w:rsidR="00060FC7" w:rsidRPr="006A0F9B" w:rsidRDefault="00060FC7" w:rsidP="00060FC7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 xml:space="preserve">How could Kamran’s Ward implement the proposed recommendations? </w:t>
      </w:r>
    </w:p>
    <w:p w14:paraId="2C847C91" w14:textId="77777777" w:rsidR="00060FC7" w:rsidRPr="006A0F9B" w:rsidRDefault="00060FC7" w:rsidP="00060FC7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 xml:space="preserve">What further considerations are there regarding what is </w:t>
      </w:r>
      <w:r w:rsidRPr="006A0F9B">
        <w:rPr>
          <w:rFonts w:ascii="Arial" w:hAnsi="Arial" w:cs="Arial"/>
          <w:color w:val="000000" w:themeColor="text1"/>
          <w:sz w:val="22"/>
          <w:szCs w:val="22"/>
          <w:u w:val="single"/>
        </w:rPr>
        <w:t>feasible</w:t>
      </w:r>
      <w:r w:rsidRPr="006A0F9B">
        <w:rPr>
          <w:rFonts w:ascii="Arial" w:hAnsi="Arial" w:cs="Arial"/>
          <w:color w:val="000000" w:themeColor="text1"/>
          <w:sz w:val="22"/>
          <w:szCs w:val="22"/>
        </w:rPr>
        <w:t xml:space="preserve"> for service implementation?</w:t>
      </w:r>
    </w:p>
    <w:p w14:paraId="71AB9E6A" w14:textId="77777777" w:rsidR="00060FC7" w:rsidRPr="006A0F9B" w:rsidRDefault="00060FC7" w:rsidP="00060FC7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2"/>
          <w:szCs w:val="22"/>
        </w:rPr>
      </w:pPr>
      <w:r w:rsidRPr="006A0F9B">
        <w:rPr>
          <w:rFonts w:ascii="Arial" w:hAnsi="Arial" w:cs="Arial"/>
          <w:color w:val="000000" w:themeColor="text1"/>
          <w:sz w:val="22"/>
          <w:szCs w:val="22"/>
        </w:rPr>
        <w:t xml:space="preserve">Are there any additional ideas for supporting siblings not mentioned in the thematic framework/recommendations? </w:t>
      </w:r>
    </w:p>
    <w:p w14:paraId="1D75AB26" w14:textId="5238DDDD" w:rsidR="001740CA" w:rsidRPr="00C500A1" w:rsidRDefault="001740CA" w:rsidP="00060FC7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sectPr w:rsidR="001740CA" w:rsidRPr="00C50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A24461"/>
    <w:multiLevelType w:val="hybridMultilevel"/>
    <w:tmpl w:val="3558F39C"/>
    <w:lvl w:ilvl="0" w:tplc="E3585D4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7218A"/>
    <w:multiLevelType w:val="hybridMultilevel"/>
    <w:tmpl w:val="0CD82856"/>
    <w:lvl w:ilvl="0" w:tplc="C6AA107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D5B4E"/>
    <w:multiLevelType w:val="hybridMultilevel"/>
    <w:tmpl w:val="39EC868A"/>
    <w:lvl w:ilvl="0" w:tplc="FD566ED4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633486">
    <w:abstractNumId w:val="2"/>
  </w:num>
  <w:num w:numId="2" w16cid:durableId="1457210919">
    <w:abstractNumId w:val="0"/>
  </w:num>
  <w:num w:numId="3" w16cid:durableId="2075470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CA"/>
    <w:rsid w:val="00060FC7"/>
    <w:rsid w:val="001740CA"/>
    <w:rsid w:val="00681955"/>
    <w:rsid w:val="006A0F9B"/>
    <w:rsid w:val="00721AE8"/>
    <w:rsid w:val="007B1E36"/>
    <w:rsid w:val="00B15DDF"/>
    <w:rsid w:val="00C500A1"/>
    <w:rsid w:val="00F6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933A3"/>
  <w15:chartTrackingRefBased/>
  <w15:docId w15:val="{08B60D31-5D1A-784D-8E58-AD4B2692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5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9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tchelor</dc:creator>
  <cp:keywords/>
  <dc:description/>
  <cp:lastModifiedBy>Rachel Batchelor</cp:lastModifiedBy>
  <cp:revision>9</cp:revision>
  <dcterms:created xsi:type="dcterms:W3CDTF">2024-06-20T12:01:00Z</dcterms:created>
  <dcterms:modified xsi:type="dcterms:W3CDTF">2024-10-23T19:35:00Z</dcterms:modified>
</cp:coreProperties>
</file>